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92B63" w:rsidRDefault="00992B63" w:rsidP="00992B63">
      <w:pPr>
        <w:widowControl/>
        <w:jc w:val="left"/>
        <w:rPr>
          <w:rFonts w:ascii="Arial" w:eastAsia="宋体" w:hAnsi="Arial" w:cs="Arial"/>
          <w:b/>
          <w:bCs/>
          <w:color w:val="1C1D1E"/>
          <w:kern w:val="0"/>
          <w:sz w:val="30"/>
          <w:szCs w:val="30"/>
          <w:shd w:val="clear" w:color="auto" w:fill="FFFFFF"/>
        </w:rPr>
      </w:pPr>
      <w:r w:rsidRPr="00992B63">
        <w:rPr>
          <w:rFonts w:ascii="Arial" w:eastAsia="宋体" w:hAnsi="Arial" w:cs="Arial"/>
          <w:b/>
          <w:bCs/>
          <w:color w:val="1C1D1E"/>
          <w:kern w:val="0"/>
          <w:sz w:val="30"/>
          <w:szCs w:val="30"/>
          <w:shd w:val="clear" w:color="auto" w:fill="FFFFFF"/>
        </w:rPr>
        <w:t xml:space="preserve">Supplementary </w:t>
      </w:r>
      <w:r w:rsidRPr="00153A52">
        <w:rPr>
          <w:rFonts w:ascii="Arial" w:eastAsia="宋体" w:hAnsi="Arial" w:cs="Arial"/>
          <w:b/>
          <w:bCs/>
          <w:color w:val="1C1D1E"/>
          <w:kern w:val="0"/>
          <w:sz w:val="30"/>
          <w:szCs w:val="30"/>
          <w:shd w:val="clear" w:color="auto" w:fill="FFFFFF"/>
        </w:rPr>
        <w:t>Figure</w:t>
      </w:r>
    </w:p>
    <w:p w:rsidR="00056EBF" w:rsidRDefault="00CC343D" w:rsidP="00992B63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05180</wp:posOffset>
            </wp:positionH>
            <wp:positionV relativeFrom="paragraph">
              <wp:posOffset>205105</wp:posOffset>
            </wp:positionV>
            <wp:extent cx="3651250" cy="3009265"/>
            <wp:effectExtent l="0" t="0" r="6350" b="63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125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53A52" w:rsidRPr="00153A52" w:rsidRDefault="00992B63" w:rsidP="00153A52">
      <w:pPr>
        <w:spacing w:before="120" w:after="120" w:line="360" w:lineRule="auto"/>
        <w:rPr>
          <w:rFonts w:ascii="Arial" w:hAnsi="Arial" w:cs="Arial"/>
          <w:color w:val="000000"/>
          <w:sz w:val="24"/>
        </w:rPr>
      </w:pPr>
      <w:r w:rsidRPr="00153A52">
        <w:rPr>
          <w:rFonts w:ascii="Arial" w:eastAsia="宋体" w:hAnsi="Arial" w:cs="Arial"/>
          <w:color w:val="000000" w:themeColor="text1"/>
          <w:kern w:val="0"/>
          <w:sz w:val="24"/>
          <w:shd w:val="clear" w:color="auto" w:fill="FFFFFF"/>
        </w:rPr>
        <w:t xml:space="preserve">FIGURE S1. </w:t>
      </w:r>
      <w:r w:rsidRPr="00153A52">
        <w:rPr>
          <w:rFonts w:ascii="Arial" w:hAnsi="Arial" w:cs="Arial"/>
          <w:color w:val="000000" w:themeColor="text1"/>
          <w:sz w:val="24"/>
        </w:rPr>
        <w:t>taVNS has no effect on body weight in normal mice.</w:t>
      </w:r>
      <w:r w:rsidR="00153A52" w:rsidRPr="00153A52">
        <w:rPr>
          <w:rFonts w:ascii="Arial" w:hAnsi="Arial" w:cs="Arial"/>
          <w:color w:val="000000"/>
          <w:sz w:val="24"/>
        </w:rPr>
        <w:t xml:space="preserve"> </w:t>
      </w:r>
    </w:p>
    <w:p w:rsidR="00992B63" w:rsidRPr="00153A52" w:rsidRDefault="00153A52" w:rsidP="00153A52">
      <w:pPr>
        <w:spacing w:before="120" w:after="120" w:line="360" w:lineRule="auto"/>
        <w:rPr>
          <w:rFonts w:ascii="Arial" w:hAnsi="Arial" w:cs="Arial"/>
          <w:color w:val="000000"/>
          <w:sz w:val="24"/>
        </w:rPr>
      </w:pPr>
      <w:r w:rsidRPr="00153A52">
        <w:rPr>
          <w:rFonts w:ascii="Arial" w:hAnsi="Arial" w:cs="Arial"/>
          <w:color w:val="000000"/>
          <w:sz w:val="24"/>
        </w:rPr>
        <w:t xml:space="preserve">Compared with the control group mice (black, n = 10 mice), </w:t>
      </w:r>
      <w:r w:rsidR="00B12A16">
        <w:rPr>
          <w:rFonts w:ascii="Arial" w:hAnsi="Arial" w:cs="Arial" w:hint="eastAsia"/>
          <w:color w:val="000000"/>
          <w:sz w:val="24"/>
        </w:rPr>
        <w:t>the</w:t>
      </w:r>
      <w:r w:rsidR="00B12A16">
        <w:rPr>
          <w:rFonts w:ascii="Arial" w:hAnsi="Arial" w:cs="Arial"/>
          <w:color w:val="000000"/>
          <w:sz w:val="24"/>
        </w:rPr>
        <w:t xml:space="preserve"> </w:t>
      </w:r>
      <w:r w:rsidRPr="00153A52">
        <w:rPr>
          <w:rFonts w:ascii="Arial" w:hAnsi="Arial" w:cs="Arial" w:hint="eastAsia"/>
          <w:color w:val="000000"/>
          <w:sz w:val="24"/>
        </w:rPr>
        <w:t>ta</w:t>
      </w:r>
      <w:r w:rsidRPr="00153A52">
        <w:rPr>
          <w:rFonts w:ascii="Arial" w:hAnsi="Arial" w:cs="Arial"/>
          <w:color w:val="000000"/>
          <w:sz w:val="24"/>
        </w:rPr>
        <w:t xml:space="preserve">VNS group </w:t>
      </w:r>
      <w:r w:rsidRPr="00153A52">
        <w:rPr>
          <w:rFonts w:ascii="Arial" w:hAnsi="Arial" w:cs="Arial" w:hint="eastAsia"/>
          <w:color w:val="000000"/>
          <w:sz w:val="24"/>
        </w:rPr>
        <w:t>mice</w:t>
      </w:r>
      <w:r w:rsidRPr="00153A52">
        <w:rPr>
          <w:rFonts w:ascii="Arial" w:hAnsi="Arial" w:cs="Arial"/>
          <w:color w:val="000000"/>
          <w:sz w:val="24"/>
        </w:rPr>
        <w:t xml:space="preserve"> (purple, n = 10 mice) exhibited no significant differences in body weight (Two</w:t>
      </w:r>
      <w:r>
        <w:rPr>
          <w:rFonts w:ascii="Arial" w:hAnsi="Arial" w:cs="Arial"/>
          <w:color w:val="000000"/>
          <w:sz w:val="24"/>
        </w:rPr>
        <w:t>-</w:t>
      </w:r>
      <w:r w:rsidRPr="00153A52">
        <w:rPr>
          <w:rFonts w:ascii="Arial" w:hAnsi="Arial" w:cs="Arial"/>
          <w:color w:val="000000"/>
          <w:sz w:val="24"/>
        </w:rPr>
        <w:t xml:space="preserve">way ANOVA, </w:t>
      </w:r>
      <w:r w:rsidRPr="00153A52">
        <w:rPr>
          <w:rFonts w:ascii="Arial" w:hAnsi="Arial" w:cs="Arial"/>
          <w:i/>
          <w:iCs/>
          <w:color w:val="000000"/>
          <w:sz w:val="24"/>
        </w:rPr>
        <w:t>F</w:t>
      </w:r>
      <w:r w:rsidRPr="00153A52">
        <w:rPr>
          <w:rFonts w:ascii="Arial" w:hAnsi="Arial" w:cs="Arial"/>
          <w:color w:val="000000"/>
          <w:sz w:val="24"/>
          <w:vertAlign w:val="subscript"/>
        </w:rPr>
        <w:t xml:space="preserve">1,18 </w:t>
      </w:r>
      <w:r w:rsidRPr="00153A52">
        <w:rPr>
          <w:rFonts w:ascii="Arial" w:hAnsi="Arial" w:cs="Arial"/>
          <w:color w:val="000000"/>
          <w:sz w:val="24"/>
        </w:rPr>
        <w:t xml:space="preserve">= 0.1151, </w:t>
      </w:r>
      <w:r w:rsidRPr="00153A52">
        <w:rPr>
          <w:rFonts w:ascii="Arial" w:hAnsi="Arial" w:cs="Arial"/>
          <w:i/>
          <w:iCs/>
          <w:color w:val="000000"/>
          <w:sz w:val="24"/>
        </w:rPr>
        <w:t>p</w:t>
      </w:r>
      <w:r w:rsidRPr="00153A52">
        <w:rPr>
          <w:rFonts w:ascii="Arial" w:hAnsi="Arial" w:cs="Arial"/>
          <w:color w:val="000000"/>
          <w:sz w:val="24"/>
        </w:rPr>
        <w:t xml:space="preserve"> = 0.7384, post hoc Bonferroni test, data represented as mean ± S</w:t>
      </w:r>
      <w:r w:rsidR="00BF4FD4">
        <w:rPr>
          <w:rFonts w:ascii="Arial" w:hAnsi="Arial" w:cs="Arial"/>
          <w:color w:val="000000"/>
          <w:sz w:val="24"/>
        </w:rPr>
        <w:t>D</w:t>
      </w:r>
      <w:r w:rsidRPr="00153A52">
        <w:rPr>
          <w:rFonts w:ascii="Arial" w:hAnsi="Arial" w:cs="Arial"/>
          <w:color w:val="000000"/>
          <w:sz w:val="24"/>
        </w:rPr>
        <w:t>).</w:t>
      </w:r>
    </w:p>
    <w:p w:rsidR="00153A52" w:rsidRDefault="00153A52" w:rsidP="00992B63">
      <w:pPr>
        <w:rPr>
          <w:rFonts w:ascii="Arial" w:hAnsi="Arial" w:cs="Arial"/>
          <w:color w:val="000000"/>
        </w:rPr>
      </w:pPr>
    </w:p>
    <w:p w:rsidR="00153A52" w:rsidRPr="00992B63" w:rsidRDefault="00153A52" w:rsidP="00992B63">
      <w:pPr>
        <w:rPr>
          <w:color w:val="000000" w:themeColor="text1"/>
          <w:sz w:val="24"/>
        </w:rPr>
      </w:pPr>
    </w:p>
    <w:sectPr w:rsidR="00153A52" w:rsidRPr="00992B63" w:rsidSect="001563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B63"/>
    <w:rsid w:val="00001C00"/>
    <w:rsid w:val="0000368C"/>
    <w:rsid w:val="00005FD4"/>
    <w:rsid w:val="000078E7"/>
    <w:rsid w:val="00013C76"/>
    <w:rsid w:val="00015325"/>
    <w:rsid w:val="00016173"/>
    <w:rsid w:val="00016EAD"/>
    <w:rsid w:val="00021D51"/>
    <w:rsid w:val="00023696"/>
    <w:rsid w:val="00026104"/>
    <w:rsid w:val="00026BB7"/>
    <w:rsid w:val="00026E8A"/>
    <w:rsid w:val="00031523"/>
    <w:rsid w:val="00041417"/>
    <w:rsid w:val="0004178D"/>
    <w:rsid w:val="00047D53"/>
    <w:rsid w:val="00050CE1"/>
    <w:rsid w:val="00053543"/>
    <w:rsid w:val="0005384E"/>
    <w:rsid w:val="000541D2"/>
    <w:rsid w:val="00056473"/>
    <w:rsid w:val="00056EBF"/>
    <w:rsid w:val="0006056B"/>
    <w:rsid w:val="000650A4"/>
    <w:rsid w:val="00065A11"/>
    <w:rsid w:val="000673EE"/>
    <w:rsid w:val="00067CFC"/>
    <w:rsid w:val="00086047"/>
    <w:rsid w:val="000876D9"/>
    <w:rsid w:val="0009060F"/>
    <w:rsid w:val="00092769"/>
    <w:rsid w:val="00095B32"/>
    <w:rsid w:val="000A236D"/>
    <w:rsid w:val="000A2780"/>
    <w:rsid w:val="000A42D1"/>
    <w:rsid w:val="000B0A46"/>
    <w:rsid w:val="000B312C"/>
    <w:rsid w:val="000B34B2"/>
    <w:rsid w:val="000B5AB8"/>
    <w:rsid w:val="000B79F7"/>
    <w:rsid w:val="000C10B2"/>
    <w:rsid w:val="000C4E27"/>
    <w:rsid w:val="000C58C7"/>
    <w:rsid w:val="000E0CF7"/>
    <w:rsid w:val="000E3617"/>
    <w:rsid w:val="000E45C9"/>
    <w:rsid w:val="000E5CC0"/>
    <w:rsid w:val="000E65B7"/>
    <w:rsid w:val="000E78E7"/>
    <w:rsid w:val="000F07B7"/>
    <w:rsid w:val="000F1784"/>
    <w:rsid w:val="000F41C6"/>
    <w:rsid w:val="00100E3B"/>
    <w:rsid w:val="00101ECC"/>
    <w:rsid w:val="001043DF"/>
    <w:rsid w:val="001049EF"/>
    <w:rsid w:val="001051AF"/>
    <w:rsid w:val="00106CFB"/>
    <w:rsid w:val="00106F0D"/>
    <w:rsid w:val="00116003"/>
    <w:rsid w:val="00120F36"/>
    <w:rsid w:val="00121AB8"/>
    <w:rsid w:val="001227E3"/>
    <w:rsid w:val="00125FA6"/>
    <w:rsid w:val="00130059"/>
    <w:rsid w:val="001302E2"/>
    <w:rsid w:val="00130812"/>
    <w:rsid w:val="0013094F"/>
    <w:rsid w:val="001338EF"/>
    <w:rsid w:val="001374F8"/>
    <w:rsid w:val="00141C2F"/>
    <w:rsid w:val="00145C0F"/>
    <w:rsid w:val="001468E4"/>
    <w:rsid w:val="00153A52"/>
    <w:rsid w:val="00155B90"/>
    <w:rsid w:val="00155DFC"/>
    <w:rsid w:val="001563A3"/>
    <w:rsid w:val="00156CAE"/>
    <w:rsid w:val="00156CB1"/>
    <w:rsid w:val="00163776"/>
    <w:rsid w:val="00163A29"/>
    <w:rsid w:val="001640CD"/>
    <w:rsid w:val="00166285"/>
    <w:rsid w:val="00172213"/>
    <w:rsid w:val="001735B3"/>
    <w:rsid w:val="001738C2"/>
    <w:rsid w:val="00174D20"/>
    <w:rsid w:val="001779EA"/>
    <w:rsid w:val="00181293"/>
    <w:rsid w:val="001A2C63"/>
    <w:rsid w:val="001A690F"/>
    <w:rsid w:val="001B0F73"/>
    <w:rsid w:val="001B2B18"/>
    <w:rsid w:val="001B425D"/>
    <w:rsid w:val="001C0192"/>
    <w:rsid w:val="001C2A97"/>
    <w:rsid w:val="001C6849"/>
    <w:rsid w:val="001D384E"/>
    <w:rsid w:val="001E1FE3"/>
    <w:rsid w:val="001E3158"/>
    <w:rsid w:val="001E33D3"/>
    <w:rsid w:val="001E56DE"/>
    <w:rsid w:val="001E588F"/>
    <w:rsid w:val="001F072C"/>
    <w:rsid w:val="001F1DCF"/>
    <w:rsid w:val="001F5A6E"/>
    <w:rsid w:val="001F7D5F"/>
    <w:rsid w:val="002027C4"/>
    <w:rsid w:val="0020547F"/>
    <w:rsid w:val="00212C44"/>
    <w:rsid w:val="0021568F"/>
    <w:rsid w:val="002162B9"/>
    <w:rsid w:val="002164C0"/>
    <w:rsid w:val="00227838"/>
    <w:rsid w:val="00230223"/>
    <w:rsid w:val="00230809"/>
    <w:rsid w:val="00241DF7"/>
    <w:rsid w:val="00245682"/>
    <w:rsid w:val="00247186"/>
    <w:rsid w:val="00255DE6"/>
    <w:rsid w:val="002610F2"/>
    <w:rsid w:val="0026139C"/>
    <w:rsid w:val="00265B35"/>
    <w:rsid w:val="00271901"/>
    <w:rsid w:val="00273AD1"/>
    <w:rsid w:val="0027603E"/>
    <w:rsid w:val="00276095"/>
    <w:rsid w:val="00276961"/>
    <w:rsid w:val="00295FF0"/>
    <w:rsid w:val="002A3588"/>
    <w:rsid w:val="002A5B26"/>
    <w:rsid w:val="002A5D9A"/>
    <w:rsid w:val="002B3E76"/>
    <w:rsid w:val="002C5EAB"/>
    <w:rsid w:val="002C6632"/>
    <w:rsid w:val="002C78B7"/>
    <w:rsid w:val="002C7AA2"/>
    <w:rsid w:val="002D1ED8"/>
    <w:rsid w:val="002D4509"/>
    <w:rsid w:val="002E075F"/>
    <w:rsid w:val="002E0D8B"/>
    <w:rsid w:val="002E15DA"/>
    <w:rsid w:val="002F42C0"/>
    <w:rsid w:val="002F44D3"/>
    <w:rsid w:val="002F52E0"/>
    <w:rsid w:val="0030184C"/>
    <w:rsid w:val="00302500"/>
    <w:rsid w:val="0030255E"/>
    <w:rsid w:val="0030454B"/>
    <w:rsid w:val="00315DC2"/>
    <w:rsid w:val="003175E6"/>
    <w:rsid w:val="00317707"/>
    <w:rsid w:val="00320450"/>
    <w:rsid w:val="0032517E"/>
    <w:rsid w:val="00327654"/>
    <w:rsid w:val="00327F13"/>
    <w:rsid w:val="003303E9"/>
    <w:rsid w:val="00332244"/>
    <w:rsid w:val="00333508"/>
    <w:rsid w:val="00333C06"/>
    <w:rsid w:val="003355D5"/>
    <w:rsid w:val="00336365"/>
    <w:rsid w:val="00343A86"/>
    <w:rsid w:val="00354C91"/>
    <w:rsid w:val="00357416"/>
    <w:rsid w:val="00361893"/>
    <w:rsid w:val="00362DAC"/>
    <w:rsid w:val="0036326D"/>
    <w:rsid w:val="0036675F"/>
    <w:rsid w:val="003704C5"/>
    <w:rsid w:val="00373F23"/>
    <w:rsid w:val="00375000"/>
    <w:rsid w:val="0037535A"/>
    <w:rsid w:val="003758A7"/>
    <w:rsid w:val="00377E23"/>
    <w:rsid w:val="003A1405"/>
    <w:rsid w:val="003A5B5F"/>
    <w:rsid w:val="003A76D4"/>
    <w:rsid w:val="003B09ED"/>
    <w:rsid w:val="003B24A2"/>
    <w:rsid w:val="003B339D"/>
    <w:rsid w:val="003C1CA2"/>
    <w:rsid w:val="003D140E"/>
    <w:rsid w:val="003D1BEB"/>
    <w:rsid w:val="003D62D8"/>
    <w:rsid w:val="003E0F6A"/>
    <w:rsid w:val="003E43EA"/>
    <w:rsid w:val="003F040F"/>
    <w:rsid w:val="003F0776"/>
    <w:rsid w:val="003F3160"/>
    <w:rsid w:val="0040339E"/>
    <w:rsid w:val="00403EF7"/>
    <w:rsid w:val="004102A4"/>
    <w:rsid w:val="0041317C"/>
    <w:rsid w:val="00416427"/>
    <w:rsid w:val="00417DC4"/>
    <w:rsid w:val="004362BA"/>
    <w:rsid w:val="004378B4"/>
    <w:rsid w:val="00437CA6"/>
    <w:rsid w:val="0044793A"/>
    <w:rsid w:val="00452AC9"/>
    <w:rsid w:val="0045363B"/>
    <w:rsid w:val="0045462C"/>
    <w:rsid w:val="00455A80"/>
    <w:rsid w:val="0046293D"/>
    <w:rsid w:val="004650F8"/>
    <w:rsid w:val="00473316"/>
    <w:rsid w:val="00474761"/>
    <w:rsid w:val="00482C32"/>
    <w:rsid w:val="00494E6D"/>
    <w:rsid w:val="004A0573"/>
    <w:rsid w:val="004A1FAF"/>
    <w:rsid w:val="004B03C3"/>
    <w:rsid w:val="004B0859"/>
    <w:rsid w:val="004B2A5A"/>
    <w:rsid w:val="004B2FAC"/>
    <w:rsid w:val="004C1688"/>
    <w:rsid w:val="004C3778"/>
    <w:rsid w:val="004C3C20"/>
    <w:rsid w:val="004C7B50"/>
    <w:rsid w:val="004D3E32"/>
    <w:rsid w:val="004E4913"/>
    <w:rsid w:val="004E66D3"/>
    <w:rsid w:val="004F05D0"/>
    <w:rsid w:val="004F226C"/>
    <w:rsid w:val="004F2B13"/>
    <w:rsid w:val="004F2DC5"/>
    <w:rsid w:val="004F3839"/>
    <w:rsid w:val="004F40FB"/>
    <w:rsid w:val="004F7205"/>
    <w:rsid w:val="004F7AF2"/>
    <w:rsid w:val="005016A3"/>
    <w:rsid w:val="00502A82"/>
    <w:rsid w:val="00504F9F"/>
    <w:rsid w:val="0050661D"/>
    <w:rsid w:val="00513689"/>
    <w:rsid w:val="005250E2"/>
    <w:rsid w:val="005352B9"/>
    <w:rsid w:val="00535567"/>
    <w:rsid w:val="00537ACC"/>
    <w:rsid w:val="00537B34"/>
    <w:rsid w:val="00546EF7"/>
    <w:rsid w:val="005477A3"/>
    <w:rsid w:val="00555535"/>
    <w:rsid w:val="00557073"/>
    <w:rsid w:val="00561315"/>
    <w:rsid w:val="0057482A"/>
    <w:rsid w:val="00577914"/>
    <w:rsid w:val="00583A11"/>
    <w:rsid w:val="00592A25"/>
    <w:rsid w:val="00592E41"/>
    <w:rsid w:val="00593DA3"/>
    <w:rsid w:val="005977A3"/>
    <w:rsid w:val="005A2452"/>
    <w:rsid w:val="005D0DA0"/>
    <w:rsid w:val="005D1022"/>
    <w:rsid w:val="005D3C9F"/>
    <w:rsid w:val="005D7714"/>
    <w:rsid w:val="005E5FD9"/>
    <w:rsid w:val="005E7DF8"/>
    <w:rsid w:val="005F21A3"/>
    <w:rsid w:val="005F38E1"/>
    <w:rsid w:val="005F3B31"/>
    <w:rsid w:val="005F48D8"/>
    <w:rsid w:val="005F54D4"/>
    <w:rsid w:val="00600880"/>
    <w:rsid w:val="00602374"/>
    <w:rsid w:val="00604128"/>
    <w:rsid w:val="00611633"/>
    <w:rsid w:val="00611C47"/>
    <w:rsid w:val="00613634"/>
    <w:rsid w:val="0061668C"/>
    <w:rsid w:val="00621CF7"/>
    <w:rsid w:val="00622490"/>
    <w:rsid w:val="006258B4"/>
    <w:rsid w:val="00626774"/>
    <w:rsid w:val="00632CAE"/>
    <w:rsid w:val="00644A48"/>
    <w:rsid w:val="006458D6"/>
    <w:rsid w:val="00646A0C"/>
    <w:rsid w:val="00647837"/>
    <w:rsid w:val="00647A0D"/>
    <w:rsid w:val="00655AE6"/>
    <w:rsid w:val="006626CF"/>
    <w:rsid w:val="00665A1D"/>
    <w:rsid w:val="00665C45"/>
    <w:rsid w:val="0066611A"/>
    <w:rsid w:val="006674B6"/>
    <w:rsid w:val="00674585"/>
    <w:rsid w:val="0067614D"/>
    <w:rsid w:val="00682FEF"/>
    <w:rsid w:val="00685B86"/>
    <w:rsid w:val="0068679D"/>
    <w:rsid w:val="006945AC"/>
    <w:rsid w:val="006968FF"/>
    <w:rsid w:val="00697239"/>
    <w:rsid w:val="00697279"/>
    <w:rsid w:val="006A5B79"/>
    <w:rsid w:val="006B0FEE"/>
    <w:rsid w:val="006B338C"/>
    <w:rsid w:val="006C3C01"/>
    <w:rsid w:val="006D2E15"/>
    <w:rsid w:val="006D5E39"/>
    <w:rsid w:val="006E36DC"/>
    <w:rsid w:val="006E4DA2"/>
    <w:rsid w:val="006E5A1C"/>
    <w:rsid w:val="006F16FD"/>
    <w:rsid w:val="006F2D68"/>
    <w:rsid w:val="00700FB2"/>
    <w:rsid w:val="00701805"/>
    <w:rsid w:val="00704AEC"/>
    <w:rsid w:val="00705445"/>
    <w:rsid w:val="00707AFF"/>
    <w:rsid w:val="00712CE1"/>
    <w:rsid w:val="00725ADD"/>
    <w:rsid w:val="00726321"/>
    <w:rsid w:val="00727309"/>
    <w:rsid w:val="0073164B"/>
    <w:rsid w:val="00733731"/>
    <w:rsid w:val="00734DA7"/>
    <w:rsid w:val="0073507D"/>
    <w:rsid w:val="00736C13"/>
    <w:rsid w:val="00740F23"/>
    <w:rsid w:val="007435AC"/>
    <w:rsid w:val="00744EBC"/>
    <w:rsid w:val="00756F4C"/>
    <w:rsid w:val="007669A6"/>
    <w:rsid w:val="00770493"/>
    <w:rsid w:val="0077445D"/>
    <w:rsid w:val="007752ED"/>
    <w:rsid w:val="00775548"/>
    <w:rsid w:val="00785C9A"/>
    <w:rsid w:val="00787BC9"/>
    <w:rsid w:val="00795122"/>
    <w:rsid w:val="00797BA3"/>
    <w:rsid w:val="007A1AF0"/>
    <w:rsid w:val="007B1387"/>
    <w:rsid w:val="007B3183"/>
    <w:rsid w:val="007C06C1"/>
    <w:rsid w:val="007C0BA5"/>
    <w:rsid w:val="007D1142"/>
    <w:rsid w:val="007D5D1A"/>
    <w:rsid w:val="007D7531"/>
    <w:rsid w:val="007E0020"/>
    <w:rsid w:val="007E05F1"/>
    <w:rsid w:val="007E512D"/>
    <w:rsid w:val="007E533D"/>
    <w:rsid w:val="007E60A7"/>
    <w:rsid w:val="007E6B8E"/>
    <w:rsid w:val="007F15DF"/>
    <w:rsid w:val="007F2776"/>
    <w:rsid w:val="007F3871"/>
    <w:rsid w:val="007F3C6F"/>
    <w:rsid w:val="00810DF1"/>
    <w:rsid w:val="00820075"/>
    <w:rsid w:val="008368D3"/>
    <w:rsid w:val="00836FB5"/>
    <w:rsid w:val="008410F8"/>
    <w:rsid w:val="00841755"/>
    <w:rsid w:val="00846A04"/>
    <w:rsid w:val="00853DBB"/>
    <w:rsid w:val="00856674"/>
    <w:rsid w:val="0087265D"/>
    <w:rsid w:val="00873B2F"/>
    <w:rsid w:val="00874699"/>
    <w:rsid w:val="0087786A"/>
    <w:rsid w:val="0088048D"/>
    <w:rsid w:val="00883AF7"/>
    <w:rsid w:val="00885A44"/>
    <w:rsid w:val="00893136"/>
    <w:rsid w:val="00893633"/>
    <w:rsid w:val="008976AC"/>
    <w:rsid w:val="008A00A7"/>
    <w:rsid w:val="008A02BA"/>
    <w:rsid w:val="008A08C2"/>
    <w:rsid w:val="008A1660"/>
    <w:rsid w:val="008A379D"/>
    <w:rsid w:val="008A6320"/>
    <w:rsid w:val="008B0705"/>
    <w:rsid w:val="008B62D8"/>
    <w:rsid w:val="008C278A"/>
    <w:rsid w:val="008D0A38"/>
    <w:rsid w:val="008D3759"/>
    <w:rsid w:val="008D4C66"/>
    <w:rsid w:val="008D5965"/>
    <w:rsid w:val="008F0FCA"/>
    <w:rsid w:val="00913762"/>
    <w:rsid w:val="009262C2"/>
    <w:rsid w:val="00931B4E"/>
    <w:rsid w:val="0093659D"/>
    <w:rsid w:val="00937D34"/>
    <w:rsid w:val="00940D9D"/>
    <w:rsid w:val="009429AA"/>
    <w:rsid w:val="00942BCB"/>
    <w:rsid w:val="009446E4"/>
    <w:rsid w:val="00953909"/>
    <w:rsid w:val="00955C1F"/>
    <w:rsid w:val="009573C8"/>
    <w:rsid w:val="009578BB"/>
    <w:rsid w:val="00963394"/>
    <w:rsid w:val="00963B7F"/>
    <w:rsid w:val="00964EEB"/>
    <w:rsid w:val="009673A8"/>
    <w:rsid w:val="00976C03"/>
    <w:rsid w:val="009815E5"/>
    <w:rsid w:val="009829ED"/>
    <w:rsid w:val="009878A9"/>
    <w:rsid w:val="00992B63"/>
    <w:rsid w:val="0099551A"/>
    <w:rsid w:val="00995954"/>
    <w:rsid w:val="0099641B"/>
    <w:rsid w:val="009969E8"/>
    <w:rsid w:val="009A05C4"/>
    <w:rsid w:val="009A0FAD"/>
    <w:rsid w:val="009A3E90"/>
    <w:rsid w:val="009A4A8B"/>
    <w:rsid w:val="009A5FE5"/>
    <w:rsid w:val="009B255C"/>
    <w:rsid w:val="009B2EAC"/>
    <w:rsid w:val="009C2DC9"/>
    <w:rsid w:val="009C3B84"/>
    <w:rsid w:val="009C4B7D"/>
    <w:rsid w:val="009C59AB"/>
    <w:rsid w:val="009D1CED"/>
    <w:rsid w:val="009D4E44"/>
    <w:rsid w:val="009D4FFA"/>
    <w:rsid w:val="009D5C30"/>
    <w:rsid w:val="009E4169"/>
    <w:rsid w:val="009F1B28"/>
    <w:rsid w:val="009F2414"/>
    <w:rsid w:val="00A00CA4"/>
    <w:rsid w:val="00A03021"/>
    <w:rsid w:val="00A06056"/>
    <w:rsid w:val="00A07E21"/>
    <w:rsid w:val="00A136CF"/>
    <w:rsid w:val="00A15D71"/>
    <w:rsid w:val="00A210C7"/>
    <w:rsid w:val="00A32AA7"/>
    <w:rsid w:val="00A32B51"/>
    <w:rsid w:val="00A34C4D"/>
    <w:rsid w:val="00A53AD6"/>
    <w:rsid w:val="00A53BC0"/>
    <w:rsid w:val="00A54AB3"/>
    <w:rsid w:val="00A56B0F"/>
    <w:rsid w:val="00A5701C"/>
    <w:rsid w:val="00A62511"/>
    <w:rsid w:val="00A62936"/>
    <w:rsid w:val="00A65B5B"/>
    <w:rsid w:val="00A6681F"/>
    <w:rsid w:val="00A67205"/>
    <w:rsid w:val="00A7087D"/>
    <w:rsid w:val="00A73F05"/>
    <w:rsid w:val="00A748F6"/>
    <w:rsid w:val="00A77D3E"/>
    <w:rsid w:val="00A81C17"/>
    <w:rsid w:val="00A8272E"/>
    <w:rsid w:val="00A83902"/>
    <w:rsid w:val="00A83A30"/>
    <w:rsid w:val="00AA05A1"/>
    <w:rsid w:val="00AA2AF4"/>
    <w:rsid w:val="00AA4555"/>
    <w:rsid w:val="00AB208C"/>
    <w:rsid w:val="00AB6260"/>
    <w:rsid w:val="00AC185D"/>
    <w:rsid w:val="00AD1F4F"/>
    <w:rsid w:val="00AD4921"/>
    <w:rsid w:val="00AD4F71"/>
    <w:rsid w:val="00AD5313"/>
    <w:rsid w:val="00AD677C"/>
    <w:rsid w:val="00AD77C7"/>
    <w:rsid w:val="00AE07AB"/>
    <w:rsid w:val="00AE563F"/>
    <w:rsid w:val="00AE5E66"/>
    <w:rsid w:val="00AF753F"/>
    <w:rsid w:val="00B0318B"/>
    <w:rsid w:val="00B06845"/>
    <w:rsid w:val="00B11DE3"/>
    <w:rsid w:val="00B12A16"/>
    <w:rsid w:val="00B14D21"/>
    <w:rsid w:val="00B16AFD"/>
    <w:rsid w:val="00B26329"/>
    <w:rsid w:val="00B2727D"/>
    <w:rsid w:val="00B43068"/>
    <w:rsid w:val="00B4518A"/>
    <w:rsid w:val="00B51AB5"/>
    <w:rsid w:val="00B520BA"/>
    <w:rsid w:val="00B554DA"/>
    <w:rsid w:val="00B716E2"/>
    <w:rsid w:val="00B72BD1"/>
    <w:rsid w:val="00B75682"/>
    <w:rsid w:val="00B7704F"/>
    <w:rsid w:val="00B802C6"/>
    <w:rsid w:val="00B85FE8"/>
    <w:rsid w:val="00B87D40"/>
    <w:rsid w:val="00B939FA"/>
    <w:rsid w:val="00BA1864"/>
    <w:rsid w:val="00BA2628"/>
    <w:rsid w:val="00BA2A96"/>
    <w:rsid w:val="00BA4B6E"/>
    <w:rsid w:val="00BB0C07"/>
    <w:rsid w:val="00BB10D5"/>
    <w:rsid w:val="00BC41F3"/>
    <w:rsid w:val="00BC59F2"/>
    <w:rsid w:val="00BD789F"/>
    <w:rsid w:val="00BE10F3"/>
    <w:rsid w:val="00BF1BC5"/>
    <w:rsid w:val="00BF3BE3"/>
    <w:rsid w:val="00BF4FD4"/>
    <w:rsid w:val="00C00084"/>
    <w:rsid w:val="00C03983"/>
    <w:rsid w:val="00C13B8E"/>
    <w:rsid w:val="00C14C85"/>
    <w:rsid w:val="00C2075B"/>
    <w:rsid w:val="00C22082"/>
    <w:rsid w:val="00C35634"/>
    <w:rsid w:val="00C35D84"/>
    <w:rsid w:val="00C37D3B"/>
    <w:rsid w:val="00C41BDF"/>
    <w:rsid w:val="00C4697A"/>
    <w:rsid w:val="00C46BC3"/>
    <w:rsid w:val="00C5451E"/>
    <w:rsid w:val="00C54B22"/>
    <w:rsid w:val="00C56553"/>
    <w:rsid w:val="00C6455E"/>
    <w:rsid w:val="00C650D6"/>
    <w:rsid w:val="00C6643C"/>
    <w:rsid w:val="00C74DCB"/>
    <w:rsid w:val="00C82017"/>
    <w:rsid w:val="00C85CCF"/>
    <w:rsid w:val="00C9077A"/>
    <w:rsid w:val="00C90C3A"/>
    <w:rsid w:val="00C9105D"/>
    <w:rsid w:val="00C918AC"/>
    <w:rsid w:val="00C97853"/>
    <w:rsid w:val="00CA0E92"/>
    <w:rsid w:val="00CA493D"/>
    <w:rsid w:val="00CA5F5D"/>
    <w:rsid w:val="00CA77B8"/>
    <w:rsid w:val="00CB18EA"/>
    <w:rsid w:val="00CB1D97"/>
    <w:rsid w:val="00CB2963"/>
    <w:rsid w:val="00CB499B"/>
    <w:rsid w:val="00CB72EB"/>
    <w:rsid w:val="00CC343D"/>
    <w:rsid w:val="00CC51C1"/>
    <w:rsid w:val="00CC6808"/>
    <w:rsid w:val="00CD111D"/>
    <w:rsid w:val="00CD3FFC"/>
    <w:rsid w:val="00CD43A0"/>
    <w:rsid w:val="00CD6043"/>
    <w:rsid w:val="00CE3897"/>
    <w:rsid w:val="00CE4443"/>
    <w:rsid w:val="00CE6C87"/>
    <w:rsid w:val="00CF049F"/>
    <w:rsid w:val="00CF22A8"/>
    <w:rsid w:val="00CF6BFD"/>
    <w:rsid w:val="00CF7109"/>
    <w:rsid w:val="00D05244"/>
    <w:rsid w:val="00D156C0"/>
    <w:rsid w:val="00D16BB8"/>
    <w:rsid w:val="00D21108"/>
    <w:rsid w:val="00D22CAA"/>
    <w:rsid w:val="00D303C5"/>
    <w:rsid w:val="00D31E5C"/>
    <w:rsid w:val="00D33A5C"/>
    <w:rsid w:val="00D40B64"/>
    <w:rsid w:val="00D41234"/>
    <w:rsid w:val="00D44DBE"/>
    <w:rsid w:val="00D51E76"/>
    <w:rsid w:val="00D54A6F"/>
    <w:rsid w:val="00D556CB"/>
    <w:rsid w:val="00D64C9E"/>
    <w:rsid w:val="00D65825"/>
    <w:rsid w:val="00D66B62"/>
    <w:rsid w:val="00D678D7"/>
    <w:rsid w:val="00D70E71"/>
    <w:rsid w:val="00D73680"/>
    <w:rsid w:val="00D73763"/>
    <w:rsid w:val="00D76951"/>
    <w:rsid w:val="00D83AE6"/>
    <w:rsid w:val="00D8560B"/>
    <w:rsid w:val="00D90989"/>
    <w:rsid w:val="00D957BC"/>
    <w:rsid w:val="00DA0FE2"/>
    <w:rsid w:val="00DA2EAB"/>
    <w:rsid w:val="00DA3871"/>
    <w:rsid w:val="00DA460B"/>
    <w:rsid w:val="00DA7855"/>
    <w:rsid w:val="00DA7FBE"/>
    <w:rsid w:val="00DB0D0D"/>
    <w:rsid w:val="00DB2FDA"/>
    <w:rsid w:val="00DB66F3"/>
    <w:rsid w:val="00DB6FA1"/>
    <w:rsid w:val="00DC1E0B"/>
    <w:rsid w:val="00DC54A5"/>
    <w:rsid w:val="00DC5E64"/>
    <w:rsid w:val="00DC79DB"/>
    <w:rsid w:val="00DD1CF9"/>
    <w:rsid w:val="00DD5666"/>
    <w:rsid w:val="00DD56C6"/>
    <w:rsid w:val="00DD66C0"/>
    <w:rsid w:val="00DD6752"/>
    <w:rsid w:val="00DE4F64"/>
    <w:rsid w:val="00DE5000"/>
    <w:rsid w:val="00DF1AC6"/>
    <w:rsid w:val="00DF6582"/>
    <w:rsid w:val="00E00C0D"/>
    <w:rsid w:val="00E04FE0"/>
    <w:rsid w:val="00E07030"/>
    <w:rsid w:val="00E12164"/>
    <w:rsid w:val="00E138AC"/>
    <w:rsid w:val="00E17D24"/>
    <w:rsid w:val="00E2132E"/>
    <w:rsid w:val="00E21358"/>
    <w:rsid w:val="00E2173F"/>
    <w:rsid w:val="00E2417C"/>
    <w:rsid w:val="00E2464C"/>
    <w:rsid w:val="00E2502C"/>
    <w:rsid w:val="00E27915"/>
    <w:rsid w:val="00E3021A"/>
    <w:rsid w:val="00E321D0"/>
    <w:rsid w:val="00E32818"/>
    <w:rsid w:val="00E3452E"/>
    <w:rsid w:val="00E435CA"/>
    <w:rsid w:val="00E44E14"/>
    <w:rsid w:val="00E45240"/>
    <w:rsid w:val="00E45A7D"/>
    <w:rsid w:val="00E4672D"/>
    <w:rsid w:val="00E469B0"/>
    <w:rsid w:val="00E52D33"/>
    <w:rsid w:val="00E55AB6"/>
    <w:rsid w:val="00E63D48"/>
    <w:rsid w:val="00E6543F"/>
    <w:rsid w:val="00E86DC0"/>
    <w:rsid w:val="00E87374"/>
    <w:rsid w:val="00E87BDE"/>
    <w:rsid w:val="00E92BD4"/>
    <w:rsid w:val="00EA0370"/>
    <w:rsid w:val="00EA650E"/>
    <w:rsid w:val="00EA6822"/>
    <w:rsid w:val="00ED074A"/>
    <w:rsid w:val="00ED173F"/>
    <w:rsid w:val="00ED6E30"/>
    <w:rsid w:val="00EE0761"/>
    <w:rsid w:val="00EE0ACD"/>
    <w:rsid w:val="00EE0E45"/>
    <w:rsid w:val="00EE73F2"/>
    <w:rsid w:val="00EF2391"/>
    <w:rsid w:val="00EF26EB"/>
    <w:rsid w:val="00EF2AE5"/>
    <w:rsid w:val="00EF39BA"/>
    <w:rsid w:val="00EF3F67"/>
    <w:rsid w:val="00EF4752"/>
    <w:rsid w:val="00EF50E9"/>
    <w:rsid w:val="00F01146"/>
    <w:rsid w:val="00F03EE6"/>
    <w:rsid w:val="00F05FC0"/>
    <w:rsid w:val="00F20A18"/>
    <w:rsid w:val="00F21371"/>
    <w:rsid w:val="00F23FAF"/>
    <w:rsid w:val="00F263CE"/>
    <w:rsid w:val="00F2712B"/>
    <w:rsid w:val="00F31CB1"/>
    <w:rsid w:val="00F32021"/>
    <w:rsid w:val="00F3234A"/>
    <w:rsid w:val="00F32792"/>
    <w:rsid w:val="00F3701D"/>
    <w:rsid w:val="00F4133D"/>
    <w:rsid w:val="00F44C87"/>
    <w:rsid w:val="00F60AD5"/>
    <w:rsid w:val="00F66C34"/>
    <w:rsid w:val="00F7364D"/>
    <w:rsid w:val="00F76834"/>
    <w:rsid w:val="00F810DD"/>
    <w:rsid w:val="00F8324C"/>
    <w:rsid w:val="00F96390"/>
    <w:rsid w:val="00F96FC4"/>
    <w:rsid w:val="00FA18E8"/>
    <w:rsid w:val="00FA1C8A"/>
    <w:rsid w:val="00FB2E79"/>
    <w:rsid w:val="00FC36BB"/>
    <w:rsid w:val="00FC4569"/>
    <w:rsid w:val="00FC46AC"/>
    <w:rsid w:val="00FC72A8"/>
    <w:rsid w:val="00FD08A7"/>
    <w:rsid w:val="00FD0E30"/>
    <w:rsid w:val="00FD28AC"/>
    <w:rsid w:val="00FD6818"/>
    <w:rsid w:val="00FE05A6"/>
    <w:rsid w:val="00FE1976"/>
    <w:rsid w:val="00FE5676"/>
    <w:rsid w:val="00FF3C8E"/>
    <w:rsid w:val="00FF3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59FC8"/>
  <w15:chartTrackingRefBased/>
  <w15:docId w15:val="{71E34610-9753-8840-9668-1B60F54E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rsid w:val="005477A3"/>
    <w:rPr>
      <w:rFonts w:ascii="Times New Roman" w:eastAsia="宋体" w:hAnsi="Times New Roman" w:cs="Times New Roman"/>
      <w:kern w:val="0"/>
      <w:sz w:val="20"/>
      <w:szCs w:val="20"/>
    </w:rPr>
    <w:tblPr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18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M</dc:creator>
  <cp:keywords/>
  <dc:description/>
  <cp:lastModifiedBy>YYM</cp:lastModifiedBy>
  <cp:revision>4</cp:revision>
  <dcterms:created xsi:type="dcterms:W3CDTF">2024-08-14T12:00:00Z</dcterms:created>
  <dcterms:modified xsi:type="dcterms:W3CDTF">2024-08-14T13:19:00Z</dcterms:modified>
</cp:coreProperties>
</file>